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DC878" w14:textId="1D01B151" w:rsidR="007B4A1D" w:rsidRDefault="007B4A1D" w:rsidP="007B4A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B4A1D">
        <w:rPr>
          <w:rFonts w:ascii="Times New Roman" w:hAnsi="Times New Roman" w:cs="Times New Roman"/>
          <w:b/>
          <w:sz w:val="24"/>
          <w:szCs w:val="24"/>
        </w:rPr>
        <w:t>Online Supplementary Materials for</w:t>
      </w:r>
    </w:p>
    <w:p w14:paraId="5AFBCB60" w14:textId="77777777" w:rsidR="00813907" w:rsidRDefault="00813907" w:rsidP="0081390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ofiles of emerging adults’ resilience facing the negative impact of COVID-19 across six countries </w:t>
      </w:r>
    </w:p>
    <w:p w14:paraId="2F5CD049" w14:textId="77777777" w:rsidR="00DA57E2" w:rsidRDefault="00DA57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5D372CF" w14:textId="77777777" w:rsidR="00DA57E2" w:rsidRPr="00262A33" w:rsidRDefault="00DA57E2" w:rsidP="00DA57E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PAReport"/>
        <w:tblW w:w="9350" w:type="dxa"/>
        <w:jc w:val="center"/>
        <w:tblLook w:val="04A0" w:firstRow="1" w:lastRow="0" w:firstColumn="1" w:lastColumn="0" w:noHBand="0" w:noVBand="1"/>
      </w:tblPr>
      <w:tblGrid>
        <w:gridCol w:w="1169"/>
        <w:gridCol w:w="1360"/>
        <w:gridCol w:w="1304"/>
        <w:gridCol w:w="901"/>
        <w:gridCol w:w="908"/>
        <w:gridCol w:w="1440"/>
        <w:gridCol w:w="1217"/>
        <w:gridCol w:w="1051"/>
      </w:tblGrid>
      <w:tr w:rsidR="002C0CEE" w:rsidRPr="002C0CEE" w14:paraId="376C80C4" w14:textId="77777777" w:rsidTr="002C0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  <w:gridSpan w:val="8"/>
            <w:tcBorders>
              <w:top w:val="nil"/>
              <w:bottom w:val="single" w:sz="4" w:space="0" w:color="auto"/>
            </w:tcBorders>
          </w:tcPr>
          <w:p w14:paraId="53ED6B53" w14:textId="7EA416A5" w:rsidR="002C0CEE" w:rsidRPr="002C0CEE" w:rsidRDefault="002C0CEE" w:rsidP="00DF3F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0CEE">
              <w:rPr>
                <w:rFonts w:ascii="Times New Roman" w:hAnsi="Times New Roman" w:cs="Times New Roman"/>
              </w:rPr>
              <w:t>Table S1</w:t>
            </w:r>
          </w:p>
          <w:p w14:paraId="563B2E4F" w14:textId="77777777" w:rsidR="002C0CEE" w:rsidRPr="002C0CEE" w:rsidRDefault="002C0CEE" w:rsidP="00DF3F0E">
            <w:pPr>
              <w:spacing w:line="360" w:lineRule="auto"/>
              <w:rPr>
                <w:rFonts w:ascii="Times New Roman" w:eastAsia="Cambria" w:hAnsi="Times New Roman" w:cs="Times New Roman"/>
                <w:i/>
                <w:lang w:val="lt-LT" w:eastAsia="en-US"/>
              </w:rPr>
            </w:pPr>
            <w:r w:rsidRPr="002C0CEE">
              <w:rPr>
                <w:rFonts w:ascii="Times New Roman" w:hAnsi="Times New Roman" w:cs="Times New Roman"/>
                <w:i/>
              </w:rPr>
              <w:t xml:space="preserve">COVID-19 </w:t>
            </w:r>
            <w:r w:rsidRPr="002C0CEE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epidemiological situation (June 30</w:t>
            </w:r>
            <w:r w:rsidRPr="002C0CEE">
              <w:rPr>
                <w:rFonts w:ascii="Times New Roman" w:eastAsia="Times New Roman" w:hAnsi="Times New Roman" w:cs="Times New Roman"/>
                <w:i/>
                <w:vertAlign w:val="superscript"/>
                <w:lang w:val="en-GB" w:eastAsia="en-GB"/>
              </w:rPr>
              <w:t>th</w:t>
            </w:r>
            <w:r w:rsidRPr="002C0CEE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, 2020) </w:t>
            </w:r>
            <w:r w:rsidRPr="002C0CEE">
              <w:rPr>
                <w:rFonts w:ascii="Times New Roman" w:hAnsi="Times New Roman" w:cs="Times New Roman"/>
                <w:i/>
              </w:rPr>
              <w:t>across the six countries in the study</w:t>
            </w:r>
          </w:p>
        </w:tc>
      </w:tr>
      <w:tr w:rsidR="002C0CEE" w:rsidRPr="002C0CEE" w14:paraId="19244E58" w14:textId="77777777" w:rsidTr="002C0CEE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94A08A" w14:textId="77777777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DFB6F5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Population (million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7AB344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First registered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3BFE83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FB403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C9E1C9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Cumulative inc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E797E3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Total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BABE52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Total deaths</w:t>
            </w:r>
          </w:p>
        </w:tc>
      </w:tr>
      <w:tr w:rsidR="002C0CEE" w:rsidRPr="002C0CEE" w14:paraId="4034533B" w14:textId="77777777" w:rsidTr="002C0CEE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DE57CB" w14:textId="77777777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DAC7B6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,433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2C571A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December 31st 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164CF4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92CB35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8AB4A8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4150A5" w14:textId="2B8722EE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84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BFABF2" w14:textId="1F882FFC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641</w:t>
            </w:r>
          </w:p>
        </w:tc>
      </w:tr>
      <w:tr w:rsidR="002C0CEE" w:rsidRPr="002C0CEE" w14:paraId="3751359D" w14:textId="77777777" w:rsidTr="002C0CEE">
        <w:trPr>
          <w:trHeight w:val="315"/>
          <w:jc w:val="center"/>
        </w:trPr>
        <w:tc>
          <w:tcPr>
            <w:tcW w:w="0" w:type="auto"/>
            <w:hideMark/>
          </w:tcPr>
          <w:p w14:paraId="3269E2FD" w14:textId="77777777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Italy</w:t>
            </w:r>
          </w:p>
        </w:tc>
        <w:tc>
          <w:tcPr>
            <w:tcW w:w="0" w:type="auto"/>
            <w:hideMark/>
          </w:tcPr>
          <w:p w14:paraId="2335D49C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60.36</w:t>
            </w:r>
          </w:p>
        </w:tc>
        <w:tc>
          <w:tcPr>
            <w:tcW w:w="0" w:type="auto"/>
            <w:hideMark/>
          </w:tcPr>
          <w:p w14:paraId="632A3033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January 31st</w:t>
            </w:r>
          </w:p>
        </w:tc>
        <w:tc>
          <w:tcPr>
            <w:tcW w:w="0" w:type="auto"/>
            <w:hideMark/>
          </w:tcPr>
          <w:p w14:paraId="6487F1F6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26</w:t>
            </w:r>
          </w:p>
        </w:tc>
        <w:tc>
          <w:tcPr>
            <w:tcW w:w="0" w:type="auto"/>
            <w:hideMark/>
          </w:tcPr>
          <w:p w14:paraId="4E5A579D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  <w:tc>
          <w:tcPr>
            <w:tcW w:w="0" w:type="auto"/>
            <w:hideMark/>
          </w:tcPr>
          <w:p w14:paraId="7ADFF56D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5.2</w:t>
            </w:r>
          </w:p>
        </w:tc>
        <w:tc>
          <w:tcPr>
            <w:tcW w:w="0" w:type="auto"/>
            <w:hideMark/>
          </w:tcPr>
          <w:p w14:paraId="7CD75D2A" w14:textId="7B5F25DA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240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436</w:t>
            </w:r>
          </w:p>
        </w:tc>
        <w:tc>
          <w:tcPr>
            <w:tcW w:w="0" w:type="auto"/>
            <w:hideMark/>
          </w:tcPr>
          <w:p w14:paraId="6D1E1D26" w14:textId="4EB5624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34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744</w:t>
            </w:r>
          </w:p>
        </w:tc>
      </w:tr>
      <w:tr w:rsidR="002C0CEE" w:rsidRPr="002C0CEE" w14:paraId="2E653085" w14:textId="77777777" w:rsidTr="002C0CEE">
        <w:trPr>
          <w:trHeight w:val="315"/>
          <w:jc w:val="center"/>
        </w:trPr>
        <w:tc>
          <w:tcPr>
            <w:tcW w:w="0" w:type="auto"/>
            <w:hideMark/>
          </w:tcPr>
          <w:p w14:paraId="418296C9" w14:textId="77777777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Lithuania</w:t>
            </w:r>
          </w:p>
        </w:tc>
        <w:tc>
          <w:tcPr>
            <w:tcW w:w="0" w:type="auto"/>
            <w:hideMark/>
          </w:tcPr>
          <w:p w14:paraId="49DF7330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2.79</w:t>
            </w:r>
          </w:p>
        </w:tc>
        <w:tc>
          <w:tcPr>
            <w:tcW w:w="0" w:type="auto"/>
            <w:hideMark/>
          </w:tcPr>
          <w:p w14:paraId="1C52CDEF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February 28th</w:t>
            </w:r>
          </w:p>
        </w:tc>
        <w:tc>
          <w:tcPr>
            <w:tcW w:w="0" w:type="auto"/>
            <w:hideMark/>
          </w:tcPr>
          <w:p w14:paraId="2FB306F8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14:paraId="021F13F7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14:paraId="7D4DA339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.5</w:t>
            </w:r>
          </w:p>
        </w:tc>
        <w:tc>
          <w:tcPr>
            <w:tcW w:w="0" w:type="auto"/>
            <w:hideMark/>
          </w:tcPr>
          <w:p w14:paraId="267BC044" w14:textId="7981C224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816</w:t>
            </w:r>
          </w:p>
        </w:tc>
        <w:tc>
          <w:tcPr>
            <w:tcW w:w="0" w:type="auto"/>
            <w:hideMark/>
          </w:tcPr>
          <w:p w14:paraId="748BB329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78</w:t>
            </w:r>
          </w:p>
        </w:tc>
      </w:tr>
      <w:tr w:rsidR="002C0CEE" w:rsidRPr="002C0CEE" w14:paraId="6853CF93" w14:textId="77777777" w:rsidTr="002C0CEE">
        <w:trPr>
          <w:trHeight w:val="315"/>
          <w:jc w:val="center"/>
        </w:trPr>
        <w:tc>
          <w:tcPr>
            <w:tcW w:w="0" w:type="auto"/>
            <w:hideMark/>
          </w:tcPr>
          <w:p w14:paraId="7B032545" w14:textId="77777777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Portugal</w:t>
            </w:r>
          </w:p>
        </w:tc>
        <w:tc>
          <w:tcPr>
            <w:tcW w:w="0" w:type="auto"/>
            <w:hideMark/>
          </w:tcPr>
          <w:p w14:paraId="42B9C8CB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0.28</w:t>
            </w:r>
          </w:p>
        </w:tc>
        <w:tc>
          <w:tcPr>
            <w:tcW w:w="0" w:type="auto"/>
            <w:hideMark/>
          </w:tcPr>
          <w:p w14:paraId="6C58EFFB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March 3rd</w:t>
            </w:r>
          </w:p>
        </w:tc>
        <w:tc>
          <w:tcPr>
            <w:tcW w:w="0" w:type="auto"/>
            <w:hideMark/>
          </w:tcPr>
          <w:p w14:paraId="2AFB6107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266</w:t>
            </w:r>
          </w:p>
        </w:tc>
        <w:tc>
          <w:tcPr>
            <w:tcW w:w="0" w:type="auto"/>
            <w:hideMark/>
          </w:tcPr>
          <w:p w14:paraId="08C6124D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0" w:type="auto"/>
            <w:hideMark/>
          </w:tcPr>
          <w:p w14:paraId="31B8D5C3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47.4</w:t>
            </w:r>
          </w:p>
        </w:tc>
        <w:tc>
          <w:tcPr>
            <w:tcW w:w="0" w:type="auto"/>
            <w:hideMark/>
          </w:tcPr>
          <w:p w14:paraId="1AED5FC0" w14:textId="0201EAE6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41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912</w:t>
            </w:r>
          </w:p>
        </w:tc>
        <w:tc>
          <w:tcPr>
            <w:tcW w:w="0" w:type="auto"/>
            <w:hideMark/>
          </w:tcPr>
          <w:p w14:paraId="1F7F0E49" w14:textId="459DB855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568</w:t>
            </w:r>
          </w:p>
        </w:tc>
      </w:tr>
      <w:tr w:rsidR="002C0CEE" w:rsidRPr="002C0CEE" w14:paraId="488C2B0B" w14:textId="77777777" w:rsidTr="002C0CEE">
        <w:trPr>
          <w:trHeight w:val="315"/>
          <w:jc w:val="center"/>
        </w:trPr>
        <w:tc>
          <w:tcPr>
            <w:tcW w:w="0" w:type="auto"/>
            <w:tcBorders>
              <w:bottom w:val="nil"/>
            </w:tcBorders>
            <w:hideMark/>
          </w:tcPr>
          <w:p w14:paraId="724F180F" w14:textId="77777777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Slovenia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F5AF999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2.0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026500D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March 5th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8D9EB07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B1A1905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33EDED6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4.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DF781B3" w14:textId="1E9D2AEF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585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B376E37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11</w:t>
            </w:r>
          </w:p>
        </w:tc>
      </w:tr>
      <w:tr w:rsidR="002C0CEE" w:rsidRPr="002C0CEE" w14:paraId="33722B6D" w14:textId="77777777" w:rsidTr="002C0CEE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45C1099" w14:textId="77777777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AF5A1FD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329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C5429AB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January 21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3CF7F42" w14:textId="46A5A97E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41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5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A51BD4C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3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CD800E6" w14:textId="77777777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44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5A74DCC" w14:textId="1AC05239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590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5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E606792" w14:textId="5F1F0F60" w:rsidR="002C0CEE" w:rsidRPr="002C0CEE" w:rsidRDefault="002C0CEE" w:rsidP="00DF3F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26</w:t>
            </w:r>
            <w:r w:rsidR="008B4BAA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140</w:t>
            </w:r>
          </w:p>
        </w:tc>
      </w:tr>
      <w:tr w:rsidR="002C0CEE" w:rsidRPr="002C0CEE" w14:paraId="3CE103B2" w14:textId="77777777" w:rsidTr="002C0CEE">
        <w:trPr>
          <w:trHeight w:val="315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bottom w:val="nil"/>
            </w:tcBorders>
          </w:tcPr>
          <w:p w14:paraId="3DF8B0D7" w14:textId="0CC2DF36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C0CEE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Notes</w:t>
            </w:r>
            <w:r w:rsidRPr="002C0CEE">
              <w:rPr>
                <w:rFonts w:ascii="Times New Roman" w:eastAsia="Times New Roman" w:hAnsi="Times New Roman" w:cs="Times New Roman"/>
                <w:lang w:val="en-GB" w:eastAsia="en-GB"/>
              </w:rPr>
              <w:t>. Cumulative incidence = cumulative number of registered COVID-19 cases per 100,000 inhabitants over the past 14 days. Data obtained from the European Centre for Disease Prevention and Control (ECDC, 2020).</w:t>
            </w:r>
          </w:p>
          <w:p w14:paraId="08A50372" w14:textId="77777777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3D81F000" w14:textId="77777777" w:rsidR="002C0CEE" w:rsidRPr="002C0CEE" w:rsidRDefault="002C0CEE" w:rsidP="00DF3F0E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14:paraId="6D662D63" w14:textId="0B640ABD" w:rsidR="002C0CEE" w:rsidRDefault="002C0CEE">
      <w:r>
        <w:br w:type="page"/>
      </w:r>
    </w:p>
    <w:p w14:paraId="17FCAFB5" w14:textId="77777777" w:rsidR="007B4A1D" w:rsidRDefault="007B4A1D"/>
    <w:tbl>
      <w:tblPr>
        <w:tblStyle w:val="Grigliatabella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79"/>
        <w:gridCol w:w="1753"/>
        <w:gridCol w:w="1416"/>
        <w:gridCol w:w="1358"/>
        <w:gridCol w:w="1951"/>
        <w:gridCol w:w="1215"/>
      </w:tblGrid>
      <w:tr w:rsidR="00557E00" w:rsidRPr="00557E00" w14:paraId="06FC138A" w14:textId="77777777" w:rsidTr="007B4A1D">
        <w:trPr>
          <w:trHeight w:val="808"/>
          <w:jc w:val="center"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33ED7594" w14:textId="7FDE5A10" w:rsidR="00557E00" w:rsidRPr="007B4A1D" w:rsidRDefault="002C0CEE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S2</w:t>
            </w:r>
          </w:p>
          <w:p w14:paraId="37C47653" w14:textId="3875C941" w:rsidR="00557E00" w:rsidRPr="00557E00" w:rsidRDefault="00557E00" w:rsidP="00AE1BB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oss-tabulation of </w:t>
            </w:r>
            <w:r w:rsidR="00AE1BB8"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silience</w:t>
            </w:r>
            <w:r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profiles and </w:t>
            </w:r>
            <w:r w:rsidR="00AE1BB8"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untry</w:t>
            </w:r>
            <w:r w:rsidR="0043138B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AE1BB8" w:rsidRPr="00557E00" w14:paraId="05827B55" w14:textId="77777777" w:rsidTr="007B4A1D">
        <w:trPr>
          <w:trHeight w:val="80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F865041" w14:textId="77777777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50EC34" w14:textId="5C1BBAB6" w:rsidR="00AE1BB8" w:rsidRPr="00557E00" w:rsidRDefault="00AE1BB8" w:rsidP="00AE1BB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djusted residuals)</w:t>
            </w:r>
          </w:p>
        </w:tc>
      </w:tr>
      <w:tr w:rsidR="00AE1BB8" w:rsidRPr="00557E00" w14:paraId="56019DE9" w14:textId="77777777" w:rsidTr="007B4A1D">
        <w:trPr>
          <w:trHeight w:val="80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9C229B1" w14:textId="77777777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7E59D" w14:textId="2DCA87C4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s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74970" w14:textId="43C15309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pee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8C665E3" w14:textId="42EE30AD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family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5E3F6F3C" w14:textId="16C0ABFE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-equipped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29B2C5C" w14:textId="77777777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AE1BB8" w:rsidRPr="00557E00" w14:paraId="5930A588" w14:textId="77777777" w:rsidTr="007B4A1D">
        <w:trPr>
          <w:trHeight w:val="808"/>
          <w:jc w:val="center"/>
        </w:trPr>
        <w:tc>
          <w:tcPr>
            <w:tcW w:w="0" w:type="auto"/>
          </w:tcPr>
          <w:p w14:paraId="1713E158" w14:textId="7EA687F7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F444D0" w14:textId="302EC13F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B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-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E0C34" w14:textId="187360B4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B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9</w:t>
            </w:r>
            <w:r w:rsidRPr="00AE1B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0B89D72" w14:textId="459A3EEE" w:rsidR="00AE1BB8" w:rsidRPr="00AE1BB8" w:rsidRDefault="00AE1BB8" w:rsidP="00AE1BB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B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-1.3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57D0C42" w14:textId="739FB3D2" w:rsidR="00AE1BB8" w:rsidRPr="00AE1BB8" w:rsidRDefault="00AE1BB8" w:rsidP="00AE1BB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  <w:r w:rsidRPr="00AE1B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E1B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2.2</w:t>
            </w:r>
            <w:r w:rsidRPr="00AE1B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94C24E7" w14:textId="517C4CB1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</w:tr>
      <w:tr w:rsidR="00AE1BB8" w:rsidRPr="00557E00" w14:paraId="1F35B76D" w14:textId="77777777" w:rsidTr="007B4A1D">
        <w:trPr>
          <w:trHeight w:val="808"/>
          <w:jc w:val="center"/>
        </w:trPr>
        <w:tc>
          <w:tcPr>
            <w:tcW w:w="0" w:type="auto"/>
          </w:tcPr>
          <w:p w14:paraId="3A4B36A9" w14:textId="2EF137B4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0" w:type="auto"/>
          </w:tcPr>
          <w:p w14:paraId="4DC7423F" w14:textId="206AE68A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1.0)</w:t>
            </w:r>
          </w:p>
        </w:tc>
        <w:tc>
          <w:tcPr>
            <w:tcW w:w="0" w:type="auto"/>
          </w:tcPr>
          <w:p w14:paraId="6D995B48" w14:textId="4B3DDDEC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6" w:type="dxa"/>
          </w:tcPr>
          <w:p w14:paraId="727CCC94" w14:textId="496AFB07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-1.3)</w:t>
            </w:r>
          </w:p>
        </w:tc>
        <w:tc>
          <w:tcPr>
            <w:tcW w:w="1776" w:type="dxa"/>
          </w:tcPr>
          <w:p w14:paraId="38C14C24" w14:textId="32650044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dxa"/>
          </w:tcPr>
          <w:p w14:paraId="6A92DD03" w14:textId="67C80991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</w:tr>
      <w:tr w:rsidR="00AE1BB8" w:rsidRPr="00557E00" w14:paraId="5C683D64" w14:textId="77777777" w:rsidTr="007B4A1D">
        <w:trPr>
          <w:trHeight w:val="823"/>
          <w:jc w:val="center"/>
        </w:trPr>
        <w:tc>
          <w:tcPr>
            <w:tcW w:w="0" w:type="auto"/>
          </w:tcPr>
          <w:p w14:paraId="6ACA8352" w14:textId="2FB5AD4A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thuania</w:t>
            </w:r>
          </w:p>
        </w:tc>
        <w:tc>
          <w:tcPr>
            <w:tcW w:w="0" w:type="auto"/>
          </w:tcPr>
          <w:p w14:paraId="2CE8DF8E" w14:textId="1F97F5D8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1.3)</w:t>
            </w:r>
          </w:p>
        </w:tc>
        <w:tc>
          <w:tcPr>
            <w:tcW w:w="0" w:type="auto"/>
          </w:tcPr>
          <w:p w14:paraId="223BF3A9" w14:textId="38B4CD93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6" w:type="dxa"/>
          </w:tcPr>
          <w:p w14:paraId="761CDFDD" w14:textId="6335AF9F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4CC523E2" w14:textId="380883B0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3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dxa"/>
          </w:tcPr>
          <w:p w14:paraId="41FE8605" w14:textId="39B0BF05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</w:tr>
      <w:tr w:rsidR="00AE1BB8" w:rsidRPr="00557E00" w14:paraId="1BFBDD5B" w14:textId="77777777" w:rsidTr="007B4A1D">
        <w:trPr>
          <w:trHeight w:val="808"/>
          <w:jc w:val="center"/>
        </w:trPr>
        <w:tc>
          <w:tcPr>
            <w:tcW w:w="0" w:type="auto"/>
          </w:tcPr>
          <w:p w14:paraId="2607FB6C" w14:textId="15AAD96A" w:rsidR="00AE1BB8" w:rsidRPr="00557E00" w:rsidRDefault="00AE1BB8" w:rsidP="003C504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rtugal</w:t>
            </w:r>
          </w:p>
        </w:tc>
        <w:tc>
          <w:tcPr>
            <w:tcW w:w="0" w:type="auto"/>
          </w:tcPr>
          <w:p w14:paraId="13AA6BE6" w14:textId="5F276FB6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06632A4" w14:textId="001698F8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-1.9)</w:t>
            </w:r>
          </w:p>
        </w:tc>
        <w:tc>
          <w:tcPr>
            <w:tcW w:w="1236" w:type="dxa"/>
          </w:tcPr>
          <w:p w14:paraId="1B452CC3" w14:textId="3BCD81CF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-2.0)</w:t>
            </w:r>
          </w:p>
        </w:tc>
        <w:tc>
          <w:tcPr>
            <w:tcW w:w="1776" w:type="dxa"/>
          </w:tcPr>
          <w:p w14:paraId="47D2F61A" w14:textId="18636BEA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dxa"/>
          </w:tcPr>
          <w:p w14:paraId="0338254E" w14:textId="392FA85B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</w:tr>
      <w:tr w:rsidR="00AE1BB8" w:rsidRPr="00557E00" w14:paraId="5D36B326" w14:textId="77777777" w:rsidTr="007B4A1D">
        <w:trPr>
          <w:trHeight w:val="808"/>
          <w:jc w:val="center"/>
        </w:trPr>
        <w:tc>
          <w:tcPr>
            <w:tcW w:w="0" w:type="auto"/>
          </w:tcPr>
          <w:p w14:paraId="2867B27F" w14:textId="4DA55E85" w:rsidR="00AE1BB8" w:rsidRPr="00557E00" w:rsidRDefault="00AE1BB8" w:rsidP="003C504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0" w:type="auto"/>
          </w:tcPr>
          <w:p w14:paraId="14930D3C" w14:textId="23512F81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-1.6)</w:t>
            </w:r>
          </w:p>
        </w:tc>
        <w:tc>
          <w:tcPr>
            <w:tcW w:w="0" w:type="auto"/>
          </w:tcPr>
          <w:p w14:paraId="2098BFC7" w14:textId="4FC8B72E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6" w:type="dxa"/>
          </w:tcPr>
          <w:p w14:paraId="2D3772BA" w14:textId="69D0C5D2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-1.4)</w:t>
            </w:r>
          </w:p>
        </w:tc>
        <w:tc>
          <w:tcPr>
            <w:tcW w:w="1776" w:type="dxa"/>
          </w:tcPr>
          <w:p w14:paraId="43391313" w14:textId="04E83DE7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dxa"/>
          </w:tcPr>
          <w:p w14:paraId="7F9DA101" w14:textId="5C9B87E1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</w:tr>
      <w:tr w:rsidR="00AE1BB8" w:rsidRPr="00557E00" w14:paraId="20551227" w14:textId="77777777" w:rsidTr="007B4A1D">
        <w:trPr>
          <w:trHeight w:val="808"/>
          <w:jc w:val="center"/>
        </w:trPr>
        <w:tc>
          <w:tcPr>
            <w:tcW w:w="0" w:type="auto"/>
          </w:tcPr>
          <w:p w14:paraId="1683A887" w14:textId="512D0A23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B1580" w14:textId="69B94C92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05F44E" w14:textId="4486898E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-1.9)</w:t>
            </w:r>
          </w:p>
        </w:tc>
        <w:tc>
          <w:tcPr>
            <w:tcW w:w="1236" w:type="dxa"/>
          </w:tcPr>
          <w:p w14:paraId="53E4EFD9" w14:textId="7DB145F9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10D24980" w14:textId="589BA15C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 (0.5)</w:t>
            </w:r>
          </w:p>
        </w:tc>
        <w:tc>
          <w:tcPr>
            <w:tcW w:w="1106" w:type="dxa"/>
          </w:tcPr>
          <w:p w14:paraId="6E5A7C07" w14:textId="658A244E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</w:tr>
      <w:tr w:rsidR="00AE1BB8" w:rsidRPr="00557E00" w14:paraId="60CA0BB2" w14:textId="77777777" w:rsidTr="007B4A1D">
        <w:trPr>
          <w:trHeight w:val="41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755789F" w14:textId="77777777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BDCFE" w14:textId="70E3E831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5E453" w14:textId="724F8DDE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50123BB" w14:textId="71027767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47C4B113" w14:textId="42E0592E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FC9EE5B" w14:textId="33CA2409" w:rsidR="00AE1BB8" w:rsidRPr="00AE1BB8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6</w:t>
            </w:r>
          </w:p>
        </w:tc>
      </w:tr>
      <w:tr w:rsidR="00AE1BB8" w:rsidRPr="00557E00" w14:paraId="395CFB45" w14:textId="77777777" w:rsidTr="007B4A1D">
        <w:trPr>
          <w:trHeight w:val="808"/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422FA86B" w14:textId="77777777" w:rsidR="00AE1BB8" w:rsidRPr="00557E00" w:rsidRDefault="00AE1BB8" w:rsidP="00557E0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Adjusted residuals in </w:t>
            </w:r>
            <w:r w:rsidRPr="007638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old 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e those that exceed +/- 2 as suggested by Sharpe (2015). </w:t>
            </w:r>
          </w:p>
        </w:tc>
      </w:tr>
    </w:tbl>
    <w:p w14:paraId="3F205D35" w14:textId="1BD824E3" w:rsidR="009F07A0" w:rsidRDefault="009F07A0" w:rsidP="00415C7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0BD23C" w14:textId="77777777" w:rsidR="009F07A0" w:rsidRDefault="009F07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Grigliatabella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070"/>
        <w:gridCol w:w="1638"/>
        <w:gridCol w:w="1323"/>
        <w:gridCol w:w="1513"/>
        <w:gridCol w:w="2174"/>
        <w:gridCol w:w="1354"/>
      </w:tblGrid>
      <w:tr w:rsidR="00315887" w:rsidRPr="00557E00" w14:paraId="2DAA1A04" w14:textId="77777777" w:rsidTr="007B4A1D">
        <w:trPr>
          <w:trHeight w:val="808"/>
          <w:jc w:val="center"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1B26BDDB" w14:textId="69944872" w:rsidR="00315887" w:rsidRPr="007B4A1D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br w:type="page"/>
            </w:r>
            <w:r w:rsidR="002C0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S3</w:t>
            </w:r>
          </w:p>
          <w:p w14:paraId="384E4497" w14:textId="6C573929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oss-tabulation of resilience profiles and gender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315887" w:rsidRPr="00557E00" w14:paraId="756ABD2F" w14:textId="77777777" w:rsidTr="009F07A0">
        <w:trPr>
          <w:trHeight w:val="80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1B4D807" w14:textId="77777777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D076CF" w14:textId="77777777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djusted residuals)</w:t>
            </w:r>
          </w:p>
        </w:tc>
      </w:tr>
      <w:tr w:rsidR="00315887" w:rsidRPr="00557E00" w14:paraId="27BFBF7B" w14:textId="77777777" w:rsidTr="009F07A0">
        <w:trPr>
          <w:trHeight w:val="80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AE8BA0C" w14:textId="77777777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362F81" w14:textId="77777777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s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95D33" w14:textId="77777777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pee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20958C1" w14:textId="77777777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famil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0B9E94D2" w14:textId="77777777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-equippe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DBFF250" w14:textId="77777777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315887" w:rsidRPr="00557E00" w14:paraId="0C55EBD5" w14:textId="77777777" w:rsidTr="009F07A0">
        <w:trPr>
          <w:trHeight w:val="808"/>
          <w:jc w:val="center"/>
        </w:trPr>
        <w:tc>
          <w:tcPr>
            <w:tcW w:w="0" w:type="auto"/>
          </w:tcPr>
          <w:p w14:paraId="0221920D" w14:textId="29FFE9D8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CB152" w14:textId="0D776DFB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5B8442" w14:textId="14C5AE78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4EDD747" w14:textId="78B5CB80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0.8)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6368B002" w14:textId="5221E8E9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 (-1.9)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2352840" w14:textId="79F10583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</w:tr>
      <w:tr w:rsidR="00315887" w:rsidRPr="00557E00" w14:paraId="398525E8" w14:textId="77777777" w:rsidTr="009F07A0">
        <w:trPr>
          <w:trHeight w:val="808"/>
          <w:jc w:val="center"/>
        </w:trPr>
        <w:tc>
          <w:tcPr>
            <w:tcW w:w="0" w:type="auto"/>
          </w:tcPr>
          <w:p w14:paraId="5744EFEB" w14:textId="195EBA36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</w:tcPr>
          <w:p w14:paraId="0AB4E44A" w14:textId="1D7D9082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8A69D29" w14:textId="00EF9350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 (</w:t>
            </w:r>
            <w:r w:rsidRPr="00F73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5" w:type="dxa"/>
          </w:tcPr>
          <w:p w14:paraId="0AE8032B" w14:textId="5B3B8709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-0.8)</w:t>
            </w:r>
          </w:p>
        </w:tc>
        <w:tc>
          <w:tcPr>
            <w:tcW w:w="2119" w:type="dxa"/>
          </w:tcPr>
          <w:p w14:paraId="01CE30DD" w14:textId="55FBAC15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 (1.9)</w:t>
            </w:r>
          </w:p>
        </w:tc>
        <w:tc>
          <w:tcPr>
            <w:tcW w:w="1320" w:type="dxa"/>
          </w:tcPr>
          <w:p w14:paraId="5E353027" w14:textId="330580A4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6</w:t>
            </w:r>
          </w:p>
        </w:tc>
      </w:tr>
      <w:tr w:rsidR="00315887" w:rsidRPr="00557E00" w14:paraId="3AD4AE21" w14:textId="77777777" w:rsidTr="009F07A0">
        <w:trPr>
          <w:trHeight w:val="41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39347F0" w14:textId="77777777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3BA385" w14:textId="14360208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FCFD49" w14:textId="63C83F6C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A8D9670" w14:textId="30DB2FDF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44D11403" w14:textId="65380315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7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3F9A250" w14:textId="20CCA08D" w:rsidR="00315887" w:rsidRPr="00AE1BB8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4</w:t>
            </w:r>
          </w:p>
        </w:tc>
      </w:tr>
      <w:tr w:rsidR="00315887" w:rsidRPr="00557E00" w14:paraId="1C99AF4B" w14:textId="77777777" w:rsidTr="007B4A1D">
        <w:trPr>
          <w:trHeight w:val="808"/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0C290461" w14:textId="2A26D88A" w:rsidR="00315887" w:rsidRPr="00557E00" w:rsidRDefault="00315887" w:rsidP="003158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 did not include 17 participants who reported “gender queer”. 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justed residuals in bold are those that exceed +/- 2 as suggested by Sharpe (2015). </w:t>
            </w:r>
          </w:p>
        </w:tc>
      </w:tr>
    </w:tbl>
    <w:p w14:paraId="3C0EDF28" w14:textId="49B798C5" w:rsidR="00315887" w:rsidRDefault="00315887" w:rsidP="00315887">
      <w:pPr>
        <w:tabs>
          <w:tab w:val="left" w:pos="93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48D5CDA" w14:textId="77777777" w:rsidR="0026241D" w:rsidRDefault="002624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383"/>
        <w:gridCol w:w="1596"/>
        <w:gridCol w:w="1296"/>
        <w:gridCol w:w="1503"/>
        <w:gridCol w:w="1763"/>
        <w:gridCol w:w="843"/>
      </w:tblGrid>
      <w:tr w:rsidR="0026241D" w:rsidRPr="00557E00" w14:paraId="6D368CB4" w14:textId="77777777" w:rsidTr="007B4A1D">
        <w:trPr>
          <w:trHeight w:val="808"/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1E2FF083" w14:textId="7DA3032B" w:rsidR="0026241D" w:rsidRPr="007B4A1D" w:rsidRDefault="002C0CEE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able S4</w:t>
            </w:r>
          </w:p>
          <w:p w14:paraId="302A98D9" w14:textId="2B923DA5" w:rsidR="0026241D" w:rsidRPr="00557E00" w:rsidRDefault="0026241D" w:rsidP="0045260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oss-tabulation of resilience profiles and </w:t>
            </w:r>
            <w:r w:rsidR="00452607"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ducational status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622308" w:rsidRPr="00557E00" w14:paraId="2715C1DD" w14:textId="77777777" w:rsidTr="007B4A1D">
        <w:trPr>
          <w:trHeight w:val="80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0C0C75B" w14:textId="77777777" w:rsidR="0026241D" w:rsidRPr="00557E00" w:rsidRDefault="0026241D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ACD289" w14:textId="77777777" w:rsidR="0026241D" w:rsidRPr="00557E00" w:rsidRDefault="0026241D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djusted residuals)</w:t>
            </w:r>
          </w:p>
        </w:tc>
      </w:tr>
      <w:tr w:rsidR="00622308" w:rsidRPr="00557E00" w14:paraId="1DDC035E" w14:textId="77777777" w:rsidTr="007B4A1D">
        <w:trPr>
          <w:trHeight w:val="80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8BB0AF0" w14:textId="77777777" w:rsidR="0026241D" w:rsidRPr="00557E00" w:rsidRDefault="0026241D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9F4FE4" w14:textId="77777777" w:rsidR="0026241D" w:rsidRPr="00557E00" w:rsidRDefault="0026241D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s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881DF" w14:textId="77777777" w:rsidR="0026241D" w:rsidRPr="00557E00" w:rsidRDefault="0026241D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pe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2B09A6" w14:textId="77777777" w:rsidR="0026241D" w:rsidRPr="00557E00" w:rsidRDefault="0026241D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E03A4" w14:textId="77777777" w:rsidR="0026241D" w:rsidRPr="00557E00" w:rsidRDefault="0026241D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-equi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7E785A" w14:textId="77777777" w:rsidR="0026241D" w:rsidRPr="00557E00" w:rsidRDefault="0026241D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622308" w:rsidRPr="00557E00" w14:paraId="641CCE44" w14:textId="77777777" w:rsidTr="007B4A1D">
        <w:trPr>
          <w:trHeight w:val="808"/>
          <w:jc w:val="center"/>
        </w:trPr>
        <w:tc>
          <w:tcPr>
            <w:tcW w:w="0" w:type="auto"/>
          </w:tcPr>
          <w:p w14:paraId="1C79EB7E" w14:textId="05F93B7F" w:rsidR="0026241D" w:rsidRPr="00557E00" w:rsidRDefault="00622308" w:rsidP="0026241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ll studying</w:t>
            </w:r>
            <w:r w:rsidR="00262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4BF90C" w14:textId="3600018D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0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9E04A5" w14:textId="0292A42E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 (-1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50C21" w14:textId="3AA43EE3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</w:t>
            </w:r>
            <w:r w:rsidRPr="006223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F0DD5" w14:textId="50B9E76F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 (0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D24E91" w14:textId="5540CCEE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</w:t>
            </w:r>
          </w:p>
        </w:tc>
      </w:tr>
      <w:tr w:rsidR="00622308" w:rsidRPr="00557E00" w14:paraId="5D9E0A93" w14:textId="77777777" w:rsidTr="007B4A1D">
        <w:trPr>
          <w:trHeight w:val="808"/>
          <w:jc w:val="center"/>
        </w:trPr>
        <w:tc>
          <w:tcPr>
            <w:tcW w:w="0" w:type="auto"/>
          </w:tcPr>
          <w:p w14:paraId="4021EC62" w14:textId="2D7BEB28" w:rsidR="0026241D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d education</w:t>
            </w:r>
          </w:p>
        </w:tc>
        <w:tc>
          <w:tcPr>
            <w:tcW w:w="0" w:type="auto"/>
          </w:tcPr>
          <w:p w14:paraId="707631BB" w14:textId="7A13BE74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-0.2)</w:t>
            </w:r>
          </w:p>
        </w:tc>
        <w:tc>
          <w:tcPr>
            <w:tcW w:w="0" w:type="auto"/>
          </w:tcPr>
          <w:p w14:paraId="015ED3BD" w14:textId="6A8E278B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1.9)</w:t>
            </w:r>
          </w:p>
        </w:tc>
        <w:tc>
          <w:tcPr>
            <w:tcW w:w="0" w:type="auto"/>
          </w:tcPr>
          <w:p w14:paraId="2DEDB66E" w14:textId="721BFF2B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</w:t>
            </w:r>
            <w:r w:rsidRPr="006223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37C595B" w14:textId="5114A6A6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 (-0.1)</w:t>
            </w:r>
          </w:p>
        </w:tc>
        <w:tc>
          <w:tcPr>
            <w:tcW w:w="0" w:type="auto"/>
          </w:tcPr>
          <w:p w14:paraId="247CAA4D" w14:textId="32029C7B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</w:tr>
      <w:tr w:rsidR="00622308" w:rsidRPr="00557E00" w14:paraId="5D058F5F" w14:textId="77777777" w:rsidTr="007B4A1D">
        <w:trPr>
          <w:trHeight w:val="41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3088D3F" w14:textId="77777777" w:rsidR="0026241D" w:rsidRPr="00557E00" w:rsidRDefault="0026241D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F71F8" w14:textId="4F31F7E3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406E5" w14:textId="2C799410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943D4" w14:textId="190D40BF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BDE2E" w14:textId="70B98AC3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74D18" w14:textId="2CA929E9" w:rsidR="0026241D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5</w:t>
            </w:r>
          </w:p>
        </w:tc>
      </w:tr>
      <w:tr w:rsidR="0026241D" w:rsidRPr="00557E00" w14:paraId="51AC2AC2" w14:textId="77777777" w:rsidTr="007B4A1D">
        <w:trPr>
          <w:trHeight w:val="808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395A20E1" w14:textId="2220CBB9" w:rsidR="0026241D" w:rsidRPr="00557E00" w:rsidRDefault="0026241D" w:rsidP="00D10A7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Adjusted residuals in </w:t>
            </w:r>
            <w:r w:rsidRPr="007638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ld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e those that exceed +/- 2 as suggested by Sharpe (2015). </w:t>
            </w:r>
          </w:p>
        </w:tc>
      </w:tr>
    </w:tbl>
    <w:p w14:paraId="422B07F9" w14:textId="4E0D8CF3" w:rsidR="00452607" w:rsidRDefault="00315887" w:rsidP="00315887">
      <w:pPr>
        <w:tabs>
          <w:tab w:val="left" w:pos="93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8E51CAB" w14:textId="77777777" w:rsidR="00452607" w:rsidRDefault="004526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22"/>
        <w:gridCol w:w="1634"/>
        <w:gridCol w:w="1327"/>
        <w:gridCol w:w="1539"/>
        <w:gridCol w:w="1805"/>
        <w:gridCol w:w="863"/>
      </w:tblGrid>
      <w:tr w:rsidR="00452607" w:rsidRPr="00557E00" w14:paraId="355806A5" w14:textId="77777777" w:rsidTr="007B4A1D">
        <w:trPr>
          <w:trHeight w:val="808"/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62A041E4" w14:textId="0FAF92F9" w:rsidR="00452607" w:rsidRPr="007B4A1D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able S</w:t>
            </w:r>
            <w:r w:rsidR="002C0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390CA663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oss-tabulation of resilience profiles and living arrangement during the pandemic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7B4A1D" w:rsidRPr="00557E00" w14:paraId="7D25188C" w14:textId="77777777" w:rsidTr="007B4A1D">
        <w:trPr>
          <w:trHeight w:val="80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D03CA40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72B8B6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djusted residuals)</w:t>
            </w:r>
          </w:p>
        </w:tc>
      </w:tr>
      <w:tr w:rsidR="00452607" w:rsidRPr="00557E00" w14:paraId="120637F7" w14:textId="77777777" w:rsidTr="007B4A1D">
        <w:trPr>
          <w:trHeight w:val="80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32BAB6C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C0BC1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s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BA376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pe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FAB01F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36F54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-equi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2A9BB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452607" w:rsidRPr="00557E00" w14:paraId="393749AB" w14:textId="77777777" w:rsidTr="007B4A1D">
        <w:trPr>
          <w:trHeight w:val="808"/>
          <w:jc w:val="center"/>
        </w:trPr>
        <w:tc>
          <w:tcPr>
            <w:tcW w:w="0" w:type="auto"/>
          </w:tcPr>
          <w:p w14:paraId="139DA7B8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parent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37FF09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0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FB0CB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</w:t>
            </w:r>
            <w:r w:rsidRPr="00D10A7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6E423F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0574F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 (1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52453E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</w:t>
            </w:r>
          </w:p>
        </w:tc>
      </w:tr>
      <w:tr w:rsidR="00452607" w:rsidRPr="00557E00" w14:paraId="7A9422F9" w14:textId="77777777" w:rsidTr="007B4A1D">
        <w:trPr>
          <w:trHeight w:val="808"/>
          <w:jc w:val="center"/>
        </w:trPr>
        <w:tc>
          <w:tcPr>
            <w:tcW w:w="0" w:type="auto"/>
          </w:tcPr>
          <w:p w14:paraId="1911FF6A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parents</w:t>
            </w:r>
          </w:p>
        </w:tc>
        <w:tc>
          <w:tcPr>
            <w:tcW w:w="0" w:type="auto"/>
          </w:tcPr>
          <w:p w14:paraId="62803443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-0.2)</w:t>
            </w:r>
          </w:p>
        </w:tc>
        <w:tc>
          <w:tcPr>
            <w:tcW w:w="0" w:type="auto"/>
          </w:tcPr>
          <w:p w14:paraId="6B61D55D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</w:t>
            </w:r>
            <w:r w:rsidRPr="00D10A7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34347A0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-1.3)</w:t>
            </w:r>
          </w:p>
        </w:tc>
        <w:tc>
          <w:tcPr>
            <w:tcW w:w="0" w:type="auto"/>
          </w:tcPr>
          <w:p w14:paraId="671F7BE5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 (-1.9)</w:t>
            </w:r>
          </w:p>
        </w:tc>
        <w:tc>
          <w:tcPr>
            <w:tcW w:w="0" w:type="auto"/>
          </w:tcPr>
          <w:p w14:paraId="3DE0F7ED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</w:tr>
      <w:tr w:rsidR="00452607" w:rsidRPr="00557E00" w14:paraId="42DBD716" w14:textId="77777777" w:rsidTr="007B4A1D">
        <w:trPr>
          <w:trHeight w:val="41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00EAF88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70BEA8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F3375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75F63B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741078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8C008" w14:textId="77777777" w:rsidR="00452607" w:rsidRPr="00AE1BB8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9</w:t>
            </w:r>
          </w:p>
        </w:tc>
      </w:tr>
      <w:tr w:rsidR="00452607" w:rsidRPr="00557E00" w14:paraId="0A0A46A0" w14:textId="77777777" w:rsidTr="007B4A1D">
        <w:trPr>
          <w:trHeight w:val="808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6D73B4A" w14:textId="77777777" w:rsidR="00452607" w:rsidRPr="00557E00" w:rsidRDefault="00452607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Adjusted residuals in </w:t>
            </w:r>
            <w:r w:rsidRPr="007638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ld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e those that exceed +/- 2 as suggested by Sharpe (2015). </w:t>
            </w:r>
          </w:p>
        </w:tc>
      </w:tr>
    </w:tbl>
    <w:p w14:paraId="772CC4A4" w14:textId="77777777" w:rsidR="00452607" w:rsidRPr="00452607" w:rsidRDefault="00452607">
      <w:pPr>
        <w:rPr>
          <w:rFonts w:ascii="Times New Roman" w:hAnsi="Times New Roman" w:cs="Times New Roman"/>
          <w:sz w:val="24"/>
          <w:szCs w:val="24"/>
        </w:rPr>
      </w:pPr>
    </w:p>
    <w:p w14:paraId="0B80AE02" w14:textId="77777777" w:rsidR="00452607" w:rsidRDefault="004526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80FBDD" w14:textId="77777777" w:rsidR="00622308" w:rsidRDefault="0062230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835"/>
        <w:gridCol w:w="1560"/>
        <w:gridCol w:w="1397"/>
        <w:gridCol w:w="1372"/>
        <w:gridCol w:w="1631"/>
        <w:gridCol w:w="843"/>
      </w:tblGrid>
      <w:tr w:rsidR="00622308" w:rsidRPr="00557E00" w14:paraId="368D0847" w14:textId="77777777" w:rsidTr="007B4A1D">
        <w:trPr>
          <w:trHeight w:val="808"/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5CDCDB16" w14:textId="447D3200" w:rsidR="00622308" w:rsidRPr="007B4A1D" w:rsidRDefault="002C0CEE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able S6</w:t>
            </w:r>
          </w:p>
          <w:p w14:paraId="1FCDD5BA" w14:textId="36178E96" w:rsidR="00622308" w:rsidRPr="00557E00" w:rsidRDefault="00622308" w:rsidP="0062230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oss-tabulation of resilience profiles and relational status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622308" w:rsidRPr="00557E00" w14:paraId="35F7F695" w14:textId="77777777" w:rsidTr="007B4A1D">
        <w:trPr>
          <w:trHeight w:val="808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5B835F1D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9E4B4C6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djusted residuals)</w:t>
            </w:r>
          </w:p>
        </w:tc>
      </w:tr>
      <w:tr w:rsidR="00622308" w:rsidRPr="00557E00" w14:paraId="5B658749" w14:textId="77777777" w:rsidTr="007B4A1D">
        <w:trPr>
          <w:trHeight w:val="808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04BB8621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1544DB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sourc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FFF471F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pe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847A0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C0BD63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-equi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2E46FA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622308" w:rsidRPr="00557E00" w14:paraId="79AB1A4C" w14:textId="77777777" w:rsidTr="007B4A1D">
        <w:trPr>
          <w:trHeight w:val="808"/>
          <w:jc w:val="center"/>
        </w:trPr>
        <w:tc>
          <w:tcPr>
            <w:tcW w:w="2835" w:type="dxa"/>
          </w:tcPr>
          <w:p w14:paraId="6103EAA3" w14:textId="200151CA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4D575D" w14:textId="6E257606" w:rsidR="00622308" w:rsidRPr="00AE1BB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</w:t>
            </w:r>
            <w:r w:rsidRPr="000B2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81D770F" w14:textId="486EE7CE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</w:t>
            </w:r>
            <w:r w:rsidRPr="000B2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6D4010" w14:textId="0F3F0342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</w:t>
            </w:r>
            <w:r w:rsidRPr="000B2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3F4F79" w14:textId="26D517D7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 (-1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8AE80" w14:textId="50080519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</w:tr>
      <w:tr w:rsidR="00622308" w:rsidRPr="00557E00" w14:paraId="15AB8582" w14:textId="77777777" w:rsidTr="007B4A1D">
        <w:trPr>
          <w:trHeight w:val="808"/>
          <w:jc w:val="center"/>
        </w:trPr>
        <w:tc>
          <w:tcPr>
            <w:tcW w:w="2835" w:type="dxa"/>
          </w:tcPr>
          <w:p w14:paraId="1BDDFAE9" w14:textId="1B927F0F" w:rsidR="00622308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lationship, but not cohabiting</w:t>
            </w:r>
          </w:p>
        </w:tc>
        <w:tc>
          <w:tcPr>
            <w:tcW w:w="1560" w:type="dxa"/>
          </w:tcPr>
          <w:p w14:paraId="2DEF6E79" w14:textId="392F4EAA" w:rsidR="0062230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-1.9)</w:t>
            </w:r>
          </w:p>
        </w:tc>
        <w:tc>
          <w:tcPr>
            <w:tcW w:w="1397" w:type="dxa"/>
          </w:tcPr>
          <w:p w14:paraId="556DE9C7" w14:textId="725D4D17" w:rsidR="0062230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</w:t>
            </w:r>
            <w:r w:rsidRPr="000B2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4AE5E9E" w14:textId="1FEAFDB6" w:rsidR="0062230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</w:t>
            </w:r>
            <w:r w:rsidRPr="000B2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070BFBE" w14:textId="3D498961" w:rsidR="0062230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 (1.7)</w:t>
            </w:r>
          </w:p>
        </w:tc>
        <w:tc>
          <w:tcPr>
            <w:tcW w:w="0" w:type="auto"/>
          </w:tcPr>
          <w:p w14:paraId="6078CF09" w14:textId="5EB86580" w:rsidR="0062230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</w:tr>
      <w:tr w:rsidR="00622308" w:rsidRPr="00557E00" w14:paraId="07B13E2E" w14:textId="77777777" w:rsidTr="007B4A1D">
        <w:trPr>
          <w:trHeight w:val="808"/>
          <w:jc w:val="center"/>
        </w:trPr>
        <w:tc>
          <w:tcPr>
            <w:tcW w:w="2835" w:type="dxa"/>
          </w:tcPr>
          <w:p w14:paraId="341CBF7C" w14:textId="5A9E23D8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abitation or marriage</w:t>
            </w:r>
          </w:p>
        </w:tc>
        <w:tc>
          <w:tcPr>
            <w:tcW w:w="1560" w:type="dxa"/>
          </w:tcPr>
          <w:p w14:paraId="4DEAC4D9" w14:textId="37F14915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</w:t>
            </w:r>
            <w:r w:rsidRPr="000B2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7" w:type="dxa"/>
          </w:tcPr>
          <w:p w14:paraId="428E99A4" w14:textId="68EC7718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1.6)</w:t>
            </w:r>
          </w:p>
        </w:tc>
        <w:tc>
          <w:tcPr>
            <w:tcW w:w="0" w:type="auto"/>
          </w:tcPr>
          <w:p w14:paraId="73A8F620" w14:textId="1FC35EEA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.9)</w:t>
            </w:r>
          </w:p>
        </w:tc>
        <w:tc>
          <w:tcPr>
            <w:tcW w:w="0" w:type="auto"/>
          </w:tcPr>
          <w:p w14:paraId="33F729C1" w14:textId="5F476B47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 (-01)</w:t>
            </w:r>
          </w:p>
        </w:tc>
        <w:tc>
          <w:tcPr>
            <w:tcW w:w="0" w:type="auto"/>
          </w:tcPr>
          <w:p w14:paraId="2C099BF8" w14:textId="631ABC09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</w:tr>
      <w:tr w:rsidR="00622308" w:rsidRPr="00557E00" w14:paraId="3E1018AF" w14:textId="77777777" w:rsidTr="007B4A1D">
        <w:trPr>
          <w:trHeight w:val="411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35AB3052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6989D1" w14:textId="354CC84B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02D8CA1B" w14:textId="5DACB5F1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E239B" w14:textId="45CCD071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38DB2F" w14:textId="73EF1999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D7DCD" w14:textId="13AC8BA0" w:rsidR="00622308" w:rsidRPr="00AE1BB8" w:rsidRDefault="00A559DF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4</w:t>
            </w:r>
          </w:p>
        </w:tc>
      </w:tr>
      <w:tr w:rsidR="00622308" w:rsidRPr="00557E00" w14:paraId="496D13D3" w14:textId="77777777" w:rsidTr="007B4A1D">
        <w:trPr>
          <w:trHeight w:val="808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A8FCB0B" w14:textId="77777777" w:rsidR="00622308" w:rsidRPr="00557E00" w:rsidRDefault="00622308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Adjusted residuals in </w:t>
            </w:r>
            <w:r w:rsidRPr="007638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ld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e those that exceed +/- 2 as suggested by Sharpe (2015). </w:t>
            </w:r>
          </w:p>
        </w:tc>
      </w:tr>
    </w:tbl>
    <w:p w14:paraId="584B53DB" w14:textId="006B68BA" w:rsidR="00161203" w:rsidRDefault="00161203">
      <w:pPr>
        <w:rPr>
          <w:rFonts w:ascii="Times New Roman" w:hAnsi="Times New Roman" w:cs="Times New Roman"/>
          <w:sz w:val="24"/>
          <w:szCs w:val="24"/>
        </w:rPr>
      </w:pPr>
    </w:p>
    <w:p w14:paraId="339D5D98" w14:textId="77777777" w:rsidR="00161203" w:rsidRDefault="001612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835"/>
        <w:gridCol w:w="1560"/>
        <w:gridCol w:w="1397"/>
        <w:gridCol w:w="1372"/>
        <w:gridCol w:w="1631"/>
        <w:gridCol w:w="843"/>
      </w:tblGrid>
      <w:tr w:rsidR="00161203" w:rsidRPr="00557E00" w14:paraId="542145EA" w14:textId="77777777" w:rsidTr="007B4A1D">
        <w:trPr>
          <w:trHeight w:val="808"/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371C68A3" w14:textId="008E759E" w:rsidR="00161203" w:rsidRPr="007B4A1D" w:rsidRDefault="002C0CEE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able S7</w:t>
            </w:r>
          </w:p>
          <w:p w14:paraId="57E70114" w14:textId="6C0D21FE" w:rsidR="00161203" w:rsidRPr="00557E00" w:rsidRDefault="00161203" w:rsidP="0016120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4A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oss-tabulation of resilience profiles and parenthood status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7B4A1D" w:rsidRPr="00557E00" w14:paraId="013F7CEA" w14:textId="77777777" w:rsidTr="007B4A1D">
        <w:trPr>
          <w:trHeight w:val="808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1B840032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083E01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djusted residuals)</w:t>
            </w:r>
          </w:p>
        </w:tc>
      </w:tr>
      <w:tr w:rsidR="00161203" w:rsidRPr="00557E00" w14:paraId="15ED997F" w14:textId="77777777" w:rsidTr="007B4A1D">
        <w:trPr>
          <w:trHeight w:val="808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7BA7DA98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7A0542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sourc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128AD15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pe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85056D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DF7BF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-equi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6295C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161203" w:rsidRPr="00557E00" w14:paraId="46ACC45D" w14:textId="77777777" w:rsidTr="007B4A1D">
        <w:trPr>
          <w:trHeight w:val="808"/>
          <w:jc w:val="center"/>
        </w:trPr>
        <w:tc>
          <w:tcPr>
            <w:tcW w:w="2835" w:type="dxa"/>
          </w:tcPr>
          <w:p w14:paraId="57266644" w14:textId="580917D1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hild</w:t>
            </w:r>
            <w:r w:rsidR="00C02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72E2354" w14:textId="2190E0D1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1.3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00E4B8C" w14:textId="5B5726B1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 (-0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75016A" w14:textId="3BC50727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</w:t>
            </w:r>
            <w:r w:rsidRPr="001612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42B41" w14:textId="30A3CCF6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 (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BC3E3E" w14:textId="773A2C22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7</w:t>
            </w:r>
          </w:p>
        </w:tc>
      </w:tr>
      <w:tr w:rsidR="00161203" w:rsidRPr="00557E00" w14:paraId="33364277" w14:textId="77777777" w:rsidTr="007B4A1D">
        <w:trPr>
          <w:trHeight w:val="808"/>
          <w:jc w:val="center"/>
        </w:trPr>
        <w:tc>
          <w:tcPr>
            <w:tcW w:w="2835" w:type="dxa"/>
          </w:tcPr>
          <w:p w14:paraId="3C45F89B" w14:textId="58F46A8F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child</w:t>
            </w:r>
          </w:p>
        </w:tc>
        <w:tc>
          <w:tcPr>
            <w:tcW w:w="1560" w:type="dxa"/>
          </w:tcPr>
          <w:p w14:paraId="635F1F1C" w14:textId="4C1104F6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-1.3)</w:t>
            </w:r>
          </w:p>
        </w:tc>
        <w:tc>
          <w:tcPr>
            <w:tcW w:w="1397" w:type="dxa"/>
          </w:tcPr>
          <w:p w14:paraId="533955FA" w14:textId="65011736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0.3)</w:t>
            </w:r>
          </w:p>
        </w:tc>
        <w:tc>
          <w:tcPr>
            <w:tcW w:w="0" w:type="auto"/>
          </w:tcPr>
          <w:p w14:paraId="59A44BBC" w14:textId="4198CA2F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</w:t>
            </w:r>
            <w:r w:rsidRPr="001612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EFA4510" w14:textId="67E5D571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-1.1)</w:t>
            </w:r>
          </w:p>
        </w:tc>
        <w:tc>
          <w:tcPr>
            <w:tcW w:w="0" w:type="auto"/>
          </w:tcPr>
          <w:p w14:paraId="32384184" w14:textId="0DBC1DA0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161203" w:rsidRPr="00557E00" w14:paraId="1144124B" w14:textId="77777777" w:rsidTr="007B4A1D">
        <w:trPr>
          <w:trHeight w:val="411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43A09D15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B6FDE8" w14:textId="4A78353A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1E376781" w14:textId="1DF7DF03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8A7882" w14:textId="041E6AE7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3DF95B" w14:textId="56793CCD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3E1A4" w14:textId="04C92D9D" w:rsidR="00161203" w:rsidRPr="00AE1BB8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6</w:t>
            </w:r>
          </w:p>
        </w:tc>
      </w:tr>
      <w:tr w:rsidR="00161203" w:rsidRPr="00557E00" w14:paraId="3FEEA918" w14:textId="77777777" w:rsidTr="007B4A1D">
        <w:trPr>
          <w:trHeight w:val="808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7B7E862F" w14:textId="77777777" w:rsidR="00161203" w:rsidRPr="00557E00" w:rsidRDefault="00161203" w:rsidP="00FD7B7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E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Adjusted residuals in </w:t>
            </w:r>
            <w:r w:rsidRPr="007638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ld</w:t>
            </w:r>
            <w:r w:rsidRPr="00557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e those that exceed +/- 2 as suggested by Sharpe (2015). </w:t>
            </w:r>
          </w:p>
        </w:tc>
      </w:tr>
    </w:tbl>
    <w:p w14:paraId="6001A6FB" w14:textId="77777777" w:rsidR="007C6DBB" w:rsidRDefault="007C6DBB" w:rsidP="00717BC8">
      <w:pPr>
        <w:rPr>
          <w:rFonts w:ascii="Times New Roman" w:hAnsi="Times New Roman" w:cs="Times New Roman"/>
          <w:i/>
          <w:sz w:val="24"/>
          <w:szCs w:val="24"/>
          <w:lang w:val="en-US"/>
        </w:rPr>
        <w:sectPr w:rsidR="007C6DBB" w:rsidSect="009F07A0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tbl>
      <w:tblPr>
        <w:tblStyle w:val="TableGrid1"/>
        <w:tblpPr w:leftFromText="141" w:rightFromText="141" w:vertAnchor="text" w:horzAnchor="margin" w:tblpY="1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835"/>
        <w:gridCol w:w="1701"/>
        <w:gridCol w:w="1856"/>
        <w:gridCol w:w="1495"/>
        <w:gridCol w:w="1751"/>
      </w:tblGrid>
      <w:tr w:rsidR="00CF47A4" w:rsidRPr="00BC5E83" w14:paraId="6EF7310E" w14:textId="77777777" w:rsidTr="007B4A1D"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68628FF4" w14:textId="456CF9B6" w:rsidR="007B4A1D" w:rsidRPr="007B4A1D" w:rsidRDefault="002C0CEE" w:rsidP="00C73A18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Table S8</w:t>
            </w:r>
          </w:p>
          <w:p w14:paraId="3A6FD2CF" w14:textId="5B09661F" w:rsidR="00CF47A4" w:rsidRPr="007B4A1D" w:rsidRDefault="00CF47A4" w:rsidP="007E1E5F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Times New Roman"/>
                <w:b/>
                <w:i/>
                <w:szCs w:val="24"/>
                <w:lang w:val="en-US"/>
              </w:rPr>
            </w:pPr>
            <w:r w:rsidRPr="007B4A1D">
              <w:rPr>
                <w:rFonts w:cs="Times New Roman"/>
                <w:i/>
                <w:szCs w:val="24"/>
                <w:lang w:val="en-US"/>
              </w:rPr>
              <w:t>ANOVA's post hoc comparisons</w:t>
            </w:r>
            <w:r w:rsidR="007E1E5F" w:rsidRPr="007B4A1D">
              <w:rPr>
                <w:rFonts w:cs="Times New Roman"/>
                <w:i/>
                <w:szCs w:val="24"/>
                <w:lang w:val="en-US"/>
              </w:rPr>
              <w:t xml:space="preserve"> </w:t>
            </w:r>
            <w:r w:rsidRPr="007B4A1D">
              <w:rPr>
                <w:rFonts w:cs="Times New Roman"/>
                <w:i/>
                <w:szCs w:val="24"/>
                <w:lang w:val="en-US"/>
              </w:rPr>
              <w:t xml:space="preserve">based upon </w:t>
            </w:r>
            <w:r w:rsidR="00634BE2" w:rsidRPr="007B4A1D">
              <w:rPr>
                <w:rFonts w:cs="Times New Roman"/>
                <w:i/>
                <w:szCs w:val="24"/>
                <w:lang w:val="en-US"/>
              </w:rPr>
              <w:t>LSD</w:t>
            </w:r>
            <w:r w:rsidRPr="007B4A1D">
              <w:rPr>
                <w:rFonts w:cs="Times New Roman"/>
                <w:i/>
                <w:szCs w:val="24"/>
                <w:lang w:val="en-US"/>
              </w:rPr>
              <w:t xml:space="preserve"> tests </w:t>
            </w:r>
          </w:p>
        </w:tc>
      </w:tr>
      <w:tr w:rsidR="00A82D32" w:rsidRPr="00BC5E83" w14:paraId="45373E5D" w14:textId="77777777" w:rsidTr="00A82D32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1C21C878" w14:textId="77777777" w:rsidR="00CF47A4" w:rsidRPr="00711AAE" w:rsidRDefault="00CF47A4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46A1A" w14:textId="7D77506D" w:rsidR="00CF47A4" w:rsidRPr="00711AAE" w:rsidRDefault="00CF47A4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711AAE">
              <w:rPr>
                <w:rFonts w:cs="Times New Roman"/>
                <w:color w:val="000000"/>
                <w:szCs w:val="24"/>
              </w:rPr>
              <w:t>Mean (Standard Deviation)</w:t>
            </w:r>
            <w:r w:rsidR="00634BE2">
              <w:rPr>
                <w:rFonts w:cs="Times New Roman"/>
                <w:color w:val="000000"/>
                <w:szCs w:val="24"/>
              </w:rPr>
              <w:t xml:space="preserve"> of Factor Scores</w:t>
            </w:r>
          </w:p>
        </w:tc>
      </w:tr>
      <w:tr w:rsidR="00A82D32" w:rsidRPr="00BC5E83" w14:paraId="07FC7199" w14:textId="77777777" w:rsidTr="00A82D32">
        <w:tc>
          <w:tcPr>
            <w:tcW w:w="2835" w:type="dxa"/>
            <w:vMerge/>
            <w:vAlign w:val="center"/>
          </w:tcPr>
          <w:p w14:paraId="7360443B" w14:textId="77777777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9274" w14:textId="564E701F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o resource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D5245" w14:textId="4785B35B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nly pe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BA404" w14:textId="4CCF9ACB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nly 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012C2" w14:textId="6288A79B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Well-equipped</w:t>
            </w:r>
          </w:p>
        </w:tc>
      </w:tr>
      <w:tr w:rsidR="00A82D32" w:rsidRPr="00BC5E83" w14:paraId="200F01A3" w14:textId="77777777" w:rsidTr="00A82D32">
        <w:tc>
          <w:tcPr>
            <w:tcW w:w="2835" w:type="dxa"/>
            <w:vAlign w:val="center"/>
          </w:tcPr>
          <w:p w14:paraId="7A9EBB3E" w14:textId="124AA0A6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vid-19 Financial Impac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82305C" w14:textId="5D875572" w:rsidR="00634BE2" w:rsidRPr="00711AAE" w:rsidRDefault="005D1103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3 (0.71)</w:t>
            </w:r>
            <w:r w:rsidRPr="005D1103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3B86168F" w14:textId="5808241B" w:rsidR="00634BE2" w:rsidRPr="005D1103" w:rsidRDefault="005D1103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D1103">
              <w:rPr>
                <w:rFonts w:cs="Times New Roman"/>
                <w:color w:val="000000"/>
                <w:szCs w:val="24"/>
              </w:rPr>
              <w:t>0.19 (0.73)</w:t>
            </w:r>
            <w:r w:rsidRPr="005D1103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6956AB" w14:textId="051EE90C" w:rsidR="00634BE2" w:rsidRPr="005D1103" w:rsidRDefault="005D1103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D1103">
              <w:rPr>
                <w:rFonts w:cs="Times New Roman"/>
                <w:color w:val="000000"/>
                <w:szCs w:val="24"/>
              </w:rPr>
              <w:t>0.05 (0.68)</w:t>
            </w:r>
            <w:r w:rsidR="00D43399" w:rsidRPr="005D1103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r w:rsidR="00D43399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2EBCD4" w14:textId="4B5E11B3" w:rsidR="00634BE2" w:rsidRPr="005D1103" w:rsidRDefault="005D1103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D1103">
              <w:rPr>
                <w:rFonts w:cs="Times New Roman"/>
                <w:color w:val="000000"/>
                <w:szCs w:val="24"/>
              </w:rPr>
              <w:t>0.03 (0.71)</w:t>
            </w:r>
            <w:r w:rsidRPr="005D1103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7B4A1D" w:rsidRPr="00BC5E83" w14:paraId="42AD8691" w14:textId="77777777" w:rsidTr="00A82D32">
        <w:tc>
          <w:tcPr>
            <w:tcW w:w="2835" w:type="dxa"/>
            <w:vAlign w:val="center"/>
          </w:tcPr>
          <w:p w14:paraId="7ABE7DEA" w14:textId="1BF49D7E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vid-19 Resource Impact</w:t>
            </w:r>
          </w:p>
        </w:tc>
        <w:tc>
          <w:tcPr>
            <w:tcW w:w="1701" w:type="dxa"/>
            <w:vAlign w:val="center"/>
          </w:tcPr>
          <w:p w14:paraId="78F16095" w14:textId="4C29D6AC" w:rsidR="00634BE2" w:rsidRPr="005D1103" w:rsidRDefault="00E027D0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2 (0.83)</w:t>
            </w:r>
            <w:r w:rsidRPr="00E027D0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856" w:type="dxa"/>
            <w:vAlign w:val="center"/>
          </w:tcPr>
          <w:p w14:paraId="5F132798" w14:textId="3B71125E" w:rsidR="00634BE2" w:rsidRPr="00711AAE" w:rsidRDefault="00E027D0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7 (0.81)</w:t>
            </w:r>
            <w:r w:rsidRPr="00E027D0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r w:rsidR="00D43399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336F312" w14:textId="05FFC22D" w:rsidR="00634BE2" w:rsidRPr="005D1103" w:rsidRDefault="00E027D0" w:rsidP="00D433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4 (0.80)</w:t>
            </w:r>
            <w:r w:rsidR="00D43399">
              <w:rPr>
                <w:rFonts w:cs="Times New Roman"/>
                <w:color w:val="000000"/>
                <w:szCs w:val="24"/>
                <w:vertAlign w:val="superscript"/>
              </w:rPr>
              <w:t>ac</w:t>
            </w:r>
          </w:p>
        </w:tc>
        <w:tc>
          <w:tcPr>
            <w:tcW w:w="0" w:type="auto"/>
            <w:vAlign w:val="center"/>
          </w:tcPr>
          <w:p w14:paraId="0E17D0AF" w14:textId="17C169B6" w:rsidR="00634BE2" w:rsidRPr="005D1103" w:rsidRDefault="00E027D0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4 (0.74)</w:t>
            </w:r>
            <w:r w:rsidR="00D43399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7B4A1D" w:rsidRPr="00BC5E83" w14:paraId="10960F7E" w14:textId="77777777" w:rsidTr="00A82D32">
        <w:tc>
          <w:tcPr>
            <w:tcW w:w="2835" w:type="dxa"/>
            <w:vAlign w:val="center"/>
          </w:tcPr>
          <w:p w14:paraId="16103CF9" w14:textId="738A4E8E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vid-19 Psychological Impact</w:t>
            </w:r>
          </w:p>
        </w:tc>
        <w:tc>
          <w:tcPr>
            <w:tcW w:w="1701" w:type="dxa"/>
            <w:vAlign w:val="center"/>
          </w:tcPr>
          <w:p w14:paraId="07FFDD33" w14:textId="0DBC3253" w:rsidR="00634BE2" w:rsidRPr="005D1103" w:rsidRDefault="00E027D0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6 (0.88)</w:t>
            </w:r>
            <w:r w:rsidRPr="00E027D0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856" w:type="dxa"/>
            <w:vAlign w:val="center"/>
          </w:tcPr>
          <w:p w14:paraId="7DD59E9A" w14:textId="1637C9BD" w:rsidR="00634BE2" w:rsidRPr="00711AAE" w:rsidRDefault="00E027D0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0 (0.83)</w:t>
            </w:r>
            <w:r w:rsidRPr="00E027D0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r w:rsidR="00D43399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65F774F" w14:textId="35D4B872" w:rsidR="00634BE2" w:rsidRPr="005D1103" w:rsidRDefault="00E027D0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1 (0.83)</w:t>
            </w:r>
            <w:r w:rsidR="00D43399">
              <w:rPr>
                <w:rFonts w:cs="Times New Roman"/>
                <w:color w:val="000000"/>
                <w:szCs w:val="24"/>
                <w:vertAlign w:val="superscript"/>
              </w:rPr>
              <w:t>ac</w:t>
            </w:r>
          </w:p>
        </w:tc>
        <w:tc>
          <w:tcPr>
            <w:tcW w:w="0" w:type="auto"/>
            <w:vAlign w:val="center"/>
          </w:tcPr>
          <w:p w14:paraId="0770E1E0" w14:textId="7D7823DA" w:rsidR="00634BE2" w:rsidRPr="005D1103" w:rsidRDefault="00E027D0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5 (0.79)</w:t>
            </w:r>
            <w:r w:rsidR="00D43399">
              <w:rPr>
                <w:rFonts w:cs="Times New Roman"/>
                <w:color w:val="000000"/>
                <w:szCs w:val="24"/>
                <w:vertAlign w:val="superscript"/>
              </w:rPr>
              <w:t>d</w:t>
            </w:r>
          </w:p>
        </w:tc>
      </w:tr>
      <w:tr w:rsidR="00A82D32" w:rsidRPr="00BC5E83" w14:paraId="233BF430" w14:textId="77777777" w:rsidTr="00A82D32">
        <w:tc>
          <w:tcPr>
            <w:tcW w:w="2835" w:type="dxa"/>
            <w:vAlign w:val="center"/>
          </w:tcPr>
          <w:p w14:paraId="67DD0254" w14:textId="5401CAC8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esent Well-being</w:t>
            </w:r>
          </w:p>
        </w:tc>
        <w:tc>
          <w:tcPr>
            <w:tcW w:w="1701" w:type="dxa"/>
            <w:vAlign w:val="center"/>
          </w:tcPr>
          <w:p w14:paraId="24AF3B24" w14:textId="0968595E" w:rsidR="00634BE2" w:rsidRPr="005D1103" w:rsidRDefault="00D96021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85 (0.89)</w:t>
            </w:r>
            <w:r w:rsidRPr="00E027D0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856" w:type="dxa"/>
            <w:vAlign w:val="center"/>
          </w:tcPr>
          <w:p w14:paraId="717C99C2" w14:textId="03391437" w:rsidR="00634BE2" w:rsidRPr="00711AAE" w:rsidRDefault="00D96021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29 (.95)</w:t>
            </w:r>
            <w:r w:rsidRPr="00D96021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67754DE" w14:textId="4B3C702A" w:rsidR="00634BE2" w:rsidRPr="005D1103" w:rsidRDefault="00D96021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9 (1.03)</w:t>
            </w:r>
            <w:r w:rsidRPr="00D96021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AFFD284" w14:textId="368A7802" w:rsidR="00634BE2" w:rsidRPr="005D1103" w:rsidRDefault="00D96021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3 (0.85)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A82D32" w:rsidRPr="00BC5E83" w14:paraId="62D279B2" w14:textId="77777777" w:rsidTr="00A82D32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9455782" w14:textId="3DC13076" w:rsidR="00634BE2" w:rsidRPr="00711AAE" w:rsidRDefault="00634BE2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Cs w:val="24"/>
                <w:lang w:val="it-IT"/>
              </w:rPr>
            </w:pPr>
            <w:r>
              <w:rPr>
                <w:rFonts w:cs="Times New Roman"/>
                <w:color w:val="000000"/>
                <w:szCs w:val="24"/>
                <w:lang w:val="it-IT"/>
              </w:rPr>
              <w:t xml:space="preserve">Future Life </w:t>
            </w:r>
            <w:proofErr w:type="spellStart"/>
            <w:r>
              <w:rPr>
                <w:rFonts w:cs="Times New Roman"/>
                <w:color w:val="000000"/>
                <w:szCs w:val="24"/>
                <w:lang w:val="it-IT"/>
              </w:rPr>
              <w:t>Perceptio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3AE9B2" w14:textId="02E9D20B" w:rsidR="00634BE2" w:rsidRPr="00711AAE" w:rsidRDefault="00167C61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-0.10 (0.94)</w:t>
            </w:r>
            <w:r w:rsidRPr="00E027D0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432438D7" w14:textId="16EC50F0" w:rsidR="00634BE2" w:rsidRPr="00711AAE" w:rsidRDefault="00167C61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-0.24 (0.89)</w:t>
            </w:r>
            <w:r w:rsidRPr="00E027D0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8D92B2" w14:textId="7FAFCC26" w:rsidR="00634BE2" w:rsidRPr="00711AAE" w:rsidRDefault="00167C61" w:rsidP="00C73A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-0.11 (0.96)</w:t>
            </w:r>
            <w:r w:rsidR="00D43399" w:rsidRPr="005D1103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r w:rsidR="00D43399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41A137" w14:textId="360FD696" w:rsidR="00634BE2" w:rsidRPr="00711AAE" w:rsidRDefault="00167C61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 (0.94)</w:t>
            </w:r>
            <w:r w:rsidRPr="00D96021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CF47A4" w:rsidRPr="00BC5E83" w14:paraId="1826B357" w14:textId="77777777" w:rsidTr="007B4A1D"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3F937CC7" w14:textId="28C4F7EB" w:rsidR="00CF47A4" w:rsidRPr="00711AAE" w:rsidRDefault="00CF47A4" w:rsidP="00C73A1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Cs w:val="24"/>
              </w:rPr>
            </w:pPr>
            <w:r w:rsidRPr="00711AAE">
              <w:rPr>
                <w:rFonts w:cs="Times New Roman"/>
                <w:i/>
                <w:color w:val="000000"/>
                <w:szCs w:val="24"/>
              </w:rPr>
              <w:t>Note</w:t>
            </w:r>
            <w:r w:rsidRPr="00711AAE">
              <w:rPr>
                <w:rFonts w:cs="Times New Roman"/>
                <w:color w:val="000000"/>
                <w:szCs w:val="24"/>
              </w:rPr>
              <w:t xml:space="preserve">. Means </w:t>
            </w:r>
            <w:r w:rsidR="00A82D32">
              <w:rPr>
                <w:rFonts w:cs="Times New Roman"/>
                <w:color w:val="000000"/>
                <w:szCs w:val="24"/>
              </w:rPr>
              <w:t>with</w:t>
            </w:r>
            <w:r w:rsidR="00A82D32">
              <w:t xml:space="preserve"> </w:t>
            </w:r>
            <w:r w:rsidR="00A82D32">
              <w:rPr>
                <w:rFonts w:cs="Times New Roman"/>
                <w:color w:val="000000"/>
                <w:szCs w:val="24"/>
              </w:rPr>
              <w:t>different</w:t>
            </w:r>
            <w:r w:rsidR="00A82D32" w:rsidRPr="00A82D32">
              <w:rPr>
                <w:rFonts w:cs="Times New Roman"/>
                <w:color w:val="000000"/>
                <w:szCs w:val="24"/>
              </w:rPr>
              <w:t xml:space="preserve"> superscript</w:t>
            </w:r>
            <w:r w:rsidR="003B3489">
              <w:rPr>
                <w:rFonts w:cs="Times New Roman"/>
                <w:color w:val="000000"/>
                <w:szCs w:val="24"/>
              </w:rPr>
              <w:t>s</w:t>
            </w:r>
            <w:r w:rsidR="00A82D32" w:rsidRPr="00A82D32">
              <w:rPr>
                <w:rFonts w:cs="Times New Roman"/>
                <w:color w:val="000000"/>
                <w:szCs w:val="24"/>
              </w:rPr>
              <w:t xml:space="preserve"> </w:t>
            </w:r>
            <w:r w:rsidRPr="00711AAE">
              <w:rPr>
                <w:rFonts w:cs="Times New Roman"/>
                <w:color w:val="000000"/>
                <w:szCs w:val="24"/>
              </w:rPr>
              <w:t>are significantly different from each other.</w:t>
            </w:r>
          </w:p>
        </w:tc>
      </w:tr>
    </w:tbl>
    <w:p w14:paraId="1FBACA4D" w14:textId="77777777" w:rsidR="0026241C" w:rsidRPr="00221A5D" w:rsidRDefault="0026241C">
      <w:pPr>
        <w:rPr>
          <w:rFonts w:ascii="Times New Roman" w:hAnsi="Times New Roman" w:cs="Times New Roman"/>
          <w:i/>
          <w:sz w:val="24"/>
          <w:szCs w:val="24"/>
        </w:rPr>
      </w:pPr>
    </w:p>
    <w:p w14:paraId="5BEFC091" w14:textId="77777777" w:rsidR="002563E0" w:rsidRPr="00BC5E83" w:rsidRDefault="002563E0">
      <w:pPr>
        <w:rPr>
          <w:rFonts w:ascii="Times New Roman" w:hAnsi="Times New Roman" w:cs="Times New Roman"/>
          <w:i/>
          <w:sz w:val="24"/>
          <w:szCs w:val="24"/>
        </w:rPr>
      </w:pPr>
    </w:p>
    <w:sectPr w:rsidR="002563E0" w:rsidRPr="00BC5E83" w:rsidSect="009151F1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E35CC"/>
    <w:multiLevelType w:val="hybridMultilevel"/>
    <w:tmpl w:val="FA0EA2C2"/>
    <w:lvl w:ilvl="0" w:tplc="EF58AE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57D"/>
    <w:rsid w:val="00045EBC"/>
    <w:rsid w:val="000574EE"/>
    <w:rsid w:val="00061C61"/>
    <w:rsid w:val="000B2326"/>
    <w:rsid w:val="000D4ADE"/>
    <w:rsid w:val="000F2D66"/>
    <w:rsid w:val="001011AC"/>
    <w:rsid w:val="00105DAE"/>
    <w:rsid w:val="00132948"/>
    <w:rsid w:val="00145A4A"/>
    <w:rsid w:val="0015581B"/>
    <w:rsid w:val="00161203"/>
    <w:rsid w:val="00167C61"/>
    <w:rsid w:val="001C2F28"/>
    <w:rsid w:val="001F7543"/>
    <w:rsid w:val="00221A5D"/>
    <w:rsid w:val="00235A4D"/>
    <w:rsid w:val="002504A7"/>
    <w:rsid w:val="002563E0"/>
    <w:rsid w:val="002619EB"/>
    <w:rsid w:val="0026241C"/>
    <w:rsid w:val="0026241D"/>
    <w:rsid w:val="0028336C"/>
    <w:rsid w:val="002B5A18"/>
    <w:rsid w:val="002B7904"/>
    <w:rsid w:val="002C0CEE"/>
    <w:rsid w:val="002E6C07"/>
    <w:rsid w:val="00315887"/>
    <w:rsid w:val="00342931"/>
    <w:rsid w:val="00342FF9"/>
    <w:rsid w:val="00355C66"/>
    <w:rsid w:val="00372C74"/>
    <w:rsid w:val="00374486"/>
    <w:rsid w:val="003805CE"/>
    <w:rsid w:val="00394C7A"/>
    <w:rsid w:val="003974B1"/>
    <w:rsid w:val="003B10B6"/>
    <w:rsid w:val="003B3489"/>
    <w:rsid w:val="003C5048"/>
    <w:rsid w:val="003D19FC"/>
    <w:rsid w:val="00415C77"/>
    <w:rsid w:val="0043138B"/>
    <w:rsid w:val="00452607"/>
    <w:rsid w:val="00457009"/>
    <w:rsid w:val="004724F1"/>
    <w:rsid w:val="004978A5"/>
    <w:rsid w:val="004A4BB0"/>
    <w:rsid w:val="005500FB"/>
    <w:rsid w:val="00557E00"/>
    <w:rsid w:val="005668D4"/>
    <w:rsid w:val="005D0F1E"/>
    <w:rsid w:val="005D1103"/>
    <w:rsid w:val="005F0DAF"/>
    <w:rsid w:val="00622308"/>
    <w:rsid w:val="00634BE2"/>
    <w:rsid w:val="00634F13"/>
    <w:rsid w:val="00670A39"/>
    <w:rsid w:val="00675362"/>
    <w:rsid w:val="00683C53"/>
    <w:rsid w:val="006B6D91"/>
    <w:rsid w:val="006D1389"/>
    <w:rsid w:val="006E63E4"/>
    <w:rsid w:val="006F0014"/>
    <w:rsid w:val="006F7B99"/>
    <w:rsid w:val="00711AAE"/>
    <w:rsid w:val="00717BC8"/>
    <w:rsid w:val="007523C4"/>
    <w:rsid w:val="0076381D"/>
    <w:rsid w:val="00784994"/>
    <w:rsid w:val="0079134D"/>
    <w:rsid w:val="007B09E9"/>
    <w:rsid w:val="007B4A1D"/>
    <w:rsid w:val="007C6DBB"/>
    <w:rsid w:val="007E1E5F"/>
    <w:rsid w:val="007F4DE1"/>
    <w:rsid w:val="00813907"/>
    <w:rsid w:val="00842465"/>
    <w:rsid w:val="008477BA"/>
    <w:rsid w:val="00863603"/>
    <w:rsid w:val="008673FD"/>
    <w:rsid w:val="008B4BAA"/>
    <w:rsid w:val="009151F1"/>
    <w:rsid w:val="00916128"/>
    <w:rsid w:val="0099557D"/>
    <w:rsid w:val="009A5414"/>
    <w:rsid w:val="009E388D"/>
    <w:rsid w:val="009F07A0"/>
    <w:rsid w:val="00A0159C"/>
    <w:rsid w:val="00A01947"/>
    <w:rsid w:val="00A02AF5"/>
    <w:rsid w:val="00A047E4"/>
    <w:rsid w:val="00A10ABF"/>
    <w:rsid w:val="00A23889"/>
    <w:rsid w:val="00A26B9B"/>
    <w:rsid w:val="00A27F0D"/>
    <w:rsid w:val="00A35A10"/>
    <w:rsid w:val="00A375B0"/>
    <w:rsid w:val="00A559DF"/>
    <w:rsid w:val="00A82D32"/>
    <w:rsid w:val="00AA2E7C"/>
    <w:rsid w:val="00AB0D76"/>
    <w:rsid w:val="00AB6292"/>
    <w:rsid w:val="00AD11EB"/>
    <w:rsid w:val="00AD1BEC"/>
    <w:rsid w:val="00AE1BB8"/>
    <w:rsid w:val="00B11113"/>
    <w:rsid w:val="00B16235"/>
    <w:rsid w:val="00B228D0"/>
    <w:rsid w:val="00B33C62"/>
    <w:rsid w:val="00B36A69"/>
    <w:rsid w:val="00B51542"/>
    <w:rsid w:val="00BA2568"/>
    <w:rsid w:val="00BC5E83"/>
    <w:rsid w:val="00BD243A"/>
    <w:rsid w:val="00BE7E87"/>
    <w:rsid w:val="00C023D4"/>
    <w:rsid w:val="00C52E8C"/>
    <w:rsid w:val="00C72828"/>
    <w:rsid w:val="00C73A18"/>
    <w:rsid w:val="00C9387E"/>
    <w:rsid w:val="00C954C7"/>
    <w:rsid w:val="00CF1504"/>
    <w:rsid w:val="00CF47A4"/>
    <w:rsid w:val="00D10A7B"/>
    <w:rsid w:val="00D177BF"/>
    <w:rsid w:val="00D22E86"/>
    <w:rsid w:val="00D405C3"/>
    <w:rsid w:val="00D420F6"/>
    <w:rsid w:val="00D43399"/>
    <w:rsid w:val="00D61F7D"/>
    <w:rsid w:val="00D8602F"/>
    <w:rsid w:val="00D95211"/>
    <w:rsid w:val="00D96021"/>
    <w:rsid w:val="00DA57E2"/>
    <w:rsid w:val="00DC6938"/>
    <w:rsid w:val="00DF3F0E"/>
    <w:rsid w:val="00E027D0"/>
    <w:rsid w:val="00E11485"/>
    <w:rsid w:val="00E14D75"/>
    <w:rsid w:val="00E20D5E"/>
    <w:rsid w:val="00E30DF9"/>
    <w:rsid w:val="00E53896"/>
    <w:rsid w:val="00E80CE2"/>
    <w:rsid w:val="00EB7888"/>
    <w:rsid w:val="00EF782C"/>
    <w:rsid w:val="00F22279"/>
    <w:rsid w:val="00F231C9"/>
    <w:rsid w:val="00F24F1F"/>
    <w:rsid w:val="00F3591E"/>
    <w:rsid w:val="00F376E8"/>
    <w:rsid w:val="00F73B38"/>
    <w:rsid w:val="00FC74F1"/>
    <w:rsid w:val="00FD3505"/>
    <w:rsid w:val="00FD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16E59"/>
  <w15:docId w15:val="{DCA00EA8-F4DF-2E44-8DC8-E6BC49CC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4BE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97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57E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57E0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57E0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57E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57E0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7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7E0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ellanormale"/>
    <w:next w:val="Grigliatabella"/>
    <w:uiPriority w:val="39"/>
    <w:rsid w:val="00BC5E83"/>
    <w:pPr>
      <w:spacing w:after="0" w:line="240" w:lineRule="auto"/>
    </w:pPr>
    <w:rPr>
      <w:rFonts w:ascii="Times New Roman" w:eastAsia="Cambria" w:hAnsi="Times New Roman"/>
      <w:sz w:val="24"/>
      <w:lang w:val="lt-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Report">
    <w:name w:val="APA Report"/>
    <w:basedOn w:val="Tabellanormale"/>
    <w:uiPriority w:val="99"/>
    <w:rsid w:val="002C0CE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orgente Angela (angela.sorgente)</cp:lastModifiedBy>
  <cp:revision>7</cp:revision>
  <dcterms:created xsi:type="dcterms:W3CDTF">2021-08-03T10:05:00Z</dcterms:created>
  <dcterms:modified xsi:type="dcterms:W3CDTF">2022-01-16T17:29:00Z</dcterms:modified>
</cp:coreProperties>
</file>